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07D7" w:rsidRPr="00B607D7" w:rsidRDefault="00AF0E7C" w:rsidP="00B607D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Additional file </w:t>
      </w:r>
      <w:r w:rsidR="00BB3D67">
        <w:rPr>
          <w:rFonts w:ascii="Times New Roman" w:hAnsi="Times New Roman" w:cs="Times New Roman" w:hint="eastAsia"/>
          <w:b/>
          <w:bCs/>
          <w:sz w:val="18"/>
          <w:szCs w:val="18"/>
        </w:rPr>
        <w:t>3</w:t>
      </w:r>
      <w:r w:rsidR="00B607D7">
        <w:rPr>
          <w:rFonts w:ascii="Times New Roman" w:hAnsi="Times New Roman" w:cs="Times New Roman" w:hint="eastAsia"/>
          <w:b/>
          <w:bCs/>
          <w:sz w:val="18"/>
          <w:szCs w:val="18"/>
        </w:rPr>
        <w:t>:</w:t>
      </w:r>
      <w:r w:rsidR="00B607D7" w:rsidRPr="00B607D7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B607D7" w:rsidRPr="00B607D7">
        <w:rPr>
          <w:rFonts w:ascii="Times New Roman" w:hAnsi="Times New Roman" w:cs="Times New Roman"/>
          <w:sz w:val="18"/>
          <w:szCs w:val="18"/>
        </w:rPr>
        <w:t>Protein sequences of conserved motifs in different protein families</w:t>
      </w:r>
    </w:p>
    <w:tbl>
      <w:tblPr>
        <w:tblStyle w:val="-11"/>
        <w:tblW w:w="10086" w:type="dxa"/>
        <w:tblInd w:w="113" w:type="dxa"/>
        <w:tblLayout w:type="fixed"/>
        <w:tblLook w:val="04A0"/>
      </w:tblPr>
      <w:tblGrid>
        <w:gridCol w:w="1548"/>
        <w:gridCol w:w="875"/>
        <w:gridCol w:w="1125"/>
        <w:gridCol w:w="6538"/>
      </w:tblGrid>
      <w:tr w:rsidR="00B607D7" w:rsidRPr="00B607D7" w:rsidTr="00821EC8">
        <w:trPr>
          <w:cnfStyle w:val="100000000000"/>
        </w:trPr>
        <w:tc>
          <w:tcPr>
            <w:cnfStyle w:val="001000000000"/>
            <w:tcW w:w="154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07D7" w:rsidRPr="00B607D7" w:rsidRDefault="00B607D7" w:rsidP="00821EC8">
            <w:pPr>
              <w:jc w:val="left"/>
              <w:rPr>
                <w:b w:val="0"/>
                <w:color w:val="000000" w:themeColor="text1"/>
                <w:sz w:val="18"/>
                <w:szCs w:val="18"/>
              </w:rPr>
            </w:pPr>
            <w:r w:rsidRPr="00B607D7">
              <w:rPr>
                <w:bCs w:val="0"/>
                <w:color w:val="000000" w:themeColor="text1"/>
                <w:sz w:val="18"/>
                <w:szCs w:val="18"/>
              </w:rPr>
              <w:t>Proteins</w:t>
            </w:r>
          </w:p>
        </w:tc>
        <w:tc>
          <w:tcPr>
            <w:tcW w:w="87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07D7" w:rsidRPr="00B607D7" w:rsidRDefault="00B607D7" w:rsidP="00821EC8">
            <w:pPr>
              <w:jc w:val="left"/>
              <w:cnfStyle w:val="100000000000"/>
              <w:rPr>
                <w:b w:val="0"/>
                <w:color w:val="000000" w:themeColor="text1"/>
                <w:sz w:val="18"/>
                <w:szCs w:val="18"/>
              </w:rPr>
            </w:pPr>
            <w:r w:rsidRPr="00B607D7">
              <w:rPr>
                <w:bCs w:val="0"/>
                <w:color w:val="000000" w:themeColor="text1"/>
                <w:sz w:val="18"/>
                <w:szCs w:val="18"/>
              </w:rPr>
              <w:t>Motifs</w:t>
            </w:r>
          </w:p>
        </w:tc>
        <w:tc>
          <w:tcPr>
            <w:tcW w:w="112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07D7" w:rsidRPr="00B607D7" w:rsidRDefault="00B607D7" w:rsidP="00821EC8">
            <w:pPr>
              <w:jc w:val="left"/>
              <w:cnfStyle w:val="100000000000"/>
              <w:rPr>
                <w:b w:val="0"/>
                <w:color w:val="000000" w:themeColor="text1"/>
                <w:sz w:val="18"/>
                <w:szCs w:val="18"/>
              </w:rPr>
            </w:pPr>
            <w:r w:rsidRPr="00B607D7">
              <w:rPr>
                <w:bCs w:val="0"/>
                <w:color w:val="000000" w:themeColor="text1"/>
                <w:sz w:val="18"/>
                <w:szCs w:val="18"/>
              </w:rPr>
              <w:t>E-value</w:t>
            </w:r>
          </w:p>
        </w:tc>
        <w:tc>
          <w:tcPr>
            <w:tcW w:w="653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607D7" w:rsidRPr="00B607D7" w:rsidRDefault="00B607D7" w:rsidP="00821EC8">
            <w:pPr>
              <w:jc w:val="left"/>
              <w:cnfStyle w:val="100000000000"/>
              <w:rPr>
                <w:b w:val="0"/>
                <w:color w:val="000000" w:themeColor="text1"/>
                <w:sz w:val="18"/>
                <w:szCs w:val="18"/>
              </w:rPr>
            </w:pPr>
            <w:r w:rsidRPr="00B607D7">
              <w:rPr>
                <w:bCs w:val="0"/>
                <w:color w:val="000000" w:themeColor="text1"/>
                <w:sz w:val="18"/>
                <w:szCs w:val="18"/>
              </w:rPr>
              <w:t>Motif content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 w:val="restart"/>
            <w:tcBorders>
              <w:top w:val="nil"/>
            </w:tcBorders>
            <w:vAlign w:val="center"/>
          </w:tcPr>
          <w:p w:rsidR="00B607D7" w:rsidRDefault="00B607D7" w:rsidP="00821EC8">
            <w:pPr>
              <w:jc w:val="left"/>
              <w:rPr>
                <w:bCs w:val="0"/>
                <w:iCs/>
                <w:color w:val="000000" w:themeColor="text1"/>
                <w:sz w:val="18"/>
                <w:szCs w:val="18"/>
              </w:rPr>
            </w:pPr>
            <w:r w:rsidRPr="00B607D7">
              <w:rPr>
                <w:bCs w:val="0"/>
                <w:iCs/>
                <w:color w:val="000000" w:themeColor="text1"/>
                <w:sz w:val="18"/>
                <w:szCs w:val="18"/>
              </w:rPr>
              <w:t>D27</w:t>
            </w:r>
            <w:r w:rsidRPr="00B607D7">
              <w:rPr>
                <w:b w:val="0"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B607D7">
              <w:rPr>
                <w:bCs w:val="0"/>
                <w:iCs/>
                <w:color w:val="000000" w:themeColor="text1"/>
                <w:sz w:val="18"/>
                <w:szCs w:val="18"/>
              </w:rPr>
              <w:t>family</w:t>
            </w:r>
          </w:p>
          <w:p w:rsidR="00E3561E" w:rsidRPr="00B607D7" w:rsidRDefault="00E3561E" w:rsidP="00821EC8">
            <w:pPr>
              <w:jc w:val="left"/>
              <w:rPr>
                <w:b w:val="0"/>
                <w:i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Cs w:val="0"/>
                <w:iCs/>
                <w:color w:val="000000" w:themeColor="text1"/>
                <w:sz w:val="18"/>
                <w:szCs w:val="18"/>
              </w:rPr>
              <w:t>(Figure 1A)</w:t>
            </w: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1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6.3e-256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YFAAFTTIFFAWLVGPCEVRESEVBGRKEKNVVYIPKCRFLEETNCVGMC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</w:tcPr>
          <w:p w:rsidR="00B607D7" w:rsidRPr="00B607D7" w:rsidRDefault="00B607D7" w:rsidP="00821EC8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2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cnfStyle w:val="000000000000"/>
              <w:rPr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6.8e-184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cnfStyle w:val="000000000000"/>
              <w:rPr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NMCKIPSQSFIKDSLGTPVYMVPNFDDMSCEMIFGQQPPEI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</w:tcPr>
          <w:p w:rsidR="00B607D7" w:rsidRPr="00B607D7" w:rsidRDefault="00B607D7" w:rsidP="00821EC8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3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2.7e-166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YRDNWFDKLAIGHLSQNVQAASGLKNNKSGYESLIEAATAASRKFNPDKQ</w:t>
            </w:r>
          </w:p>
        </w:tc>
      </w:tr>
      <w:tr w:rsidR="00B607D7" w:rsidRPr="00B607D7" w:rsidTr="00821EC8">
        <w:trPr>
          <w:trHeight w:val="302"/>
        </w:trPr>
        <w:tc>
          <w:tcPr>
            <w:cnfStyle w:val="001000000000"/>
            <w:tcW w:w="1548" w:type="dxa"/>
            <w:vMerge/>
          </w:tcPr>
          <w:p w:rsidR="00B607D7" w:rsidRPr="00B607D7" w:rsidRDefault="00B607D7" w:rsidP="00821EC8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4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3.3e-071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VLQALDRAFPKPILSLJKVILPPSKFARE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</w:tcPr>
          <w:p w:rsidR="00B607D7" w:rsidRPr="00B607D7" w:rsidRDefault="00B607D7" w:rsidP="00821EC8">
            <w:pPr>
              <w:jc w:val="left"/>
              <w:rPr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5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4.0e-054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DPALKQPCFKLCKVAKQNH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6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5.5e-021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KLRRCSIVAVLTTPAENINIATDKR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7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8.3e-008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spacing w:line="225" w:lineRule="atLeast"/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TLAHPRHVHEH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8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5.9e-006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MEASHFLQSR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9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3.3e-002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MARPHQVPPPATAT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10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1.3e+000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QVNCSI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11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2.0e+002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PADAAVEGKRV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12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4.2e+002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INYLMKN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13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2.7e+003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MARPRE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14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3.4e+003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RLYVLR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  <w:tcBorders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15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3.5e+003</w:t>
            </w:r>
          </w:p>
        </w:tc>
        <w:tc>
          <w:tcPr>
            <w:tcW w:w="6538" w:type="dxa"/>
            <w:tcBorders>
              <w:top w:val="nil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DTKQQH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 w:val="restart"/>
            <w:tcBorders>
              <w:top w:val="single" w:sz="4" w:space="0" w:color="auto"/>
            </w:tcBorders>
            <w:vAlign w:val="center"/>
          </w:tcPr>
          <w:p w:rsidR="00B607D7" w:rsidRDefault="00B607D7" w:rsidP="00821EC8">
            <w:pPr>
              <w:jc w:val="left"/>
              <w:rPr>
                <w:bCs w:val="0"/>
                <w:iCs/>
                <w:color w:val="000000" w:themeColor="text1"/>
                <w:sz w:val="18"/>
                <w:szCs w:val="18"/>
              </w:rPr>
            </w:pPr>
            <w:r w:rsidRPr="00B607D7">
              <w:rPr>
                <w:bCs w:val="0"/>
                <w:iCs/>
                <w:color w:val="000000" w:themeColor="text1"/>
                <w:sz w:val="18"/>
                <w:szCs w:val="18"/>
              </w:rPr>
              <w:t>CYP711</w:t>
            </w:r>
            <w:r w:rsidRPr="00B607D7">
              <w:rPr>
                <w:b w:val="0"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B607D7">
              <w:rPr>
                <w:bCs w:val="0"/>
                <w:iCs/>
                <w:color w:val="000000" w:themeColor="text1"/>
                <w:sz w:val="18"/>
                <w:szCs w:val="18"/>
              </w:rPr>
              <w:t>family</w:t>
            </w:r>
          </w:p>
          <w:p w:rsidR="00E3561E" w:rsidRPr="00B607D7" w:rsidRDefault="00E3561E" w:rsidP="00821EC8">
            <w:pPr>
              <w:jc w:val="left"/>
              <w:rPr>
                <w:b w:val="0"/>
                <w:i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Cs w:val="0"/>
                <w:iCs/>
                <w:color w:val="000000" w:themeColor="text1"/>
                <w:sz w:val="18"/>
                <w:szCs w:val="18"/>
              </w:rPr>
              <w:t>(Figure 1B)</w:t>
            </w:r>
          </w:p>
        </w:tc>
        <w:tc>
          <w:tcPr>
            <w:tcW w:w="875" w:type="dxa"/>
            <w:tcBorders>
              <w:top w:val="single" w:sz="4" w:space="0" w:color="auto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1</w:t>
            </w:r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6.3e-789</w:t>
            </w:r>
          </w:p>
        </w:tc>
        <w:tc>
          <w:tcPr>
            <w:tcW w:w="6538" w:type="dxa"/>
            <w:tcBorders>
              <w:top w:val="single" w:sz="4" w:space="0" w:color="auto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TPDYISALTYEHLLAGSATTAFTLSSVVYLVAGHPEVEKKLLAEIDGFGP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2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1.9e-695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PKGTWVWLALGVLAKDPKNFPEPEKFRPERFDPNGEEEKQRHPYAFIPFG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3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2.5e-671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YGPDVFSVLAKQYGPIFRFHMGRQPLVIVADAELCREVGIKKFKDIPNRS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4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2.8e-604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EFINZHIYSTTQLKMDLSGSLSIILGLLVPILQEPFRQLLKRIPGTMDWK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5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2.3e-586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GPRACIGQKFALQEIKLSLIHLYRKYVFRHSPNMESPLELEFGIVLNFKN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6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3.1e-480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SPLHQKGLFFTRDARWSTMRNTILSLYQPSHLASLVPTMQSFIESATQNL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7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4.5e-415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KEZEDITFSBLSLRLATDVIGQAAFGVBFGLSKPQSISDSI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8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2.2e-330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QVIKEAMRFYMVSPLVARETSRZVEIGGY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9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7.7e-297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YLYAPYWGVRRVPGPPTJPLVGHLPLLAK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10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2.4e-189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spacing w:line="225" w:lineRule="atLeast"/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VERTNRKLSGRLDEIVAKRMKDSE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11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4.2e-171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KDFLSLILNARESEGVSKNVF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12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4.1e-146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DQMPTAHDLQHKFPY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13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1.5e-037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VKLRVIKR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14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6.1e-025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TNVSLVSTIFTVLAILAGVLG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  <w:tcBorders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15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4.0e-020</w:t>
            </w:r>
          </w:p>
        </w:tc>
        <w:tc>
          <w:tcPr>
            <w:tcW w:w="6538" w:type="dxa"/>
            <w:tcBorders>
              <w:top w:val="nil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IDGKDNNDDDV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 w:val="restart"/>
            <w:tcBorders>
              <w:bottom w:val="single" w:sz="4" w:space="0" w:color="auto"/>
            </w:tcBorders>
            <w:vAlign w:val="center"/>
          </w:tcPr>
          <w:p w:rsidR="00B607D7" w:rsidRDefault="00B607D7" w:rsidP="00821EC8">
            <w:pPr>
              <w:jc w:val="left"/>
              <w:rPr>
                <w:bCs w:val="0"/>
                <w:iCs/>
                <w:color w:val="000000" w:themeColor="text1"/>
                <w:sz w:val="18"/>
                <w:szCs w:val="18"/>
              </w:rPr>
            </w:pPr>
            <w:r w:rsidRPr="00B607D7">
              <w:rPr>
                <w:bCs w:val="0"/>
                <w:iCs/>
                <w:color w:val="000000" w:themeColor="text1"/>
                <w:sz w:val="18"/>
                <w:szCs w:val="18"/>
              </w:rPr>
              <w:t>DOXC54</w:t>
            </w:r>
            <w:r w:rsidRPr="00B607D7">
              <w:rPr>
                <w:b w:val="0"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B607D7">
              <w:rPr>
                <w:bCs w:val="0"/>
                <w:iCs/>
                <w:color w:val="000000" w:themeColor="text1"/>
                <w:sz w:val="18"/>
                <w:szCs w:val="18"/>
              </w:rPr>
              <w:t>family</w:t>
            </w:r>
          </w:p>
          <w:p w:rsidR="00E3561E" w:rsidRPr="00B607D7" w:rsidRDefault="00E3561E" w:rsidP="00821EC8">
            <w:pPr>
              <w:jc w:val="left"/>
              <w:rPr>
                <w:b w:val="0"/>
                <w:i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Cs w:val="0"/>
                <w:iCs/>
                <w:color w:val="000000" w:themeColor="text1"/>
                <w:sz w:val="18"/>
                <w:szCs w:val="18"/>
              </w:rPr>
              <w:t>(Figure 1C)</w:t>
            </w:r>
          </w:p>
        </w:tc>
        <w:tc>
          <w:tcPr>
            <w:tcW w:w="875" w:type="dxa"/>
            <w:tcBorders>
              <w:top w:val="single" w:sz="4" w:space="0" w:color="auto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1</w:t>
            </w:r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1.9e-215</w:t>
            </w:r>
          </w:p>
        </w:tc>
        <w:tc>
          <w:tcPr>
            <w:tcW w:w="6538" w:type="dxa"/>
            <w:tcBorders>
              <w:top w:val="single" w:sz="4" w:space="0" w:color="auto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FFMLPLEEKKKYPMAPGTVQGYGQAFVLSEDQKLDWCNMFALGVEPNFIR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  <w:tcBorders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2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7.1e-199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LGLKGDVFEKMFGEAVQAVRMNYYPPCSRPDLVLGLSPHSDGSALTVLQQ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  <w:tcBorders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3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3.1e-146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VLTNGKYKSVEHRAVTHKEKDRLSIVTFYAPSYEVELGPMPEL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  <w:tcBorders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4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4.5e-118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CKYRRYNHGEYSKHYVTNKLQGKKTLEFA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  <w:tcBorders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5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3.5e-087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ACEEWGFFQVVNHGIDLSJLESIEKVAKE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  <w:tcBorders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6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1.8e-081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APIPISPIKVGHIDDVQELRKSKPSIIPERFVRDMTERPT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  <w:tcBorders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7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3.1e-065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DDRWVPVKPIPNALVINIGDT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  <w:tcBorders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8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9.2e-067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PEKFSETVEVYSKEVRKLCQNLLKYIAMS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  <w:tcBorders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9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8.6e-036</w:t>
            </w:r>
          </w:p>
        </w:tc>
        <w:tc>
          <w:tcPr>
            <w:tcW w:w="6538" w:type="dxa"/>
            <w:tcBorders>
              <w:top w:val="nil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PCSSDIPTINFSKLSKGTTDEJKSEISQ</w:t>
            </w:r>
          </w:p>
        </w:tc>
      </w:tr>
      <w:tr w:rsidR="00B607D7" w:rsidRPr="00B607D7" w:rsidTr="00821EC8">
        <w:tc>
          <w:tcPr>
            <w:cnfStyle w:val="001000000000"/>
            <w:tcW w:w="1008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rPr>
                <w:rFonts w:eastAsia="黑体"/>
                <w:color w:val="000000" w:themeColor="text1"/>
                <w:sz w:val="18"/>
                <w:szCs w:val="18"/>
              </w:rPr>
            </w:pPr>
            <w:r w:rsidRPr="00B607D7">
              <w:rPr>
                <w:rFonts w:eastAsia="黑体"/>
                <w:sz w:val="18"/>
                <w:szCs w:val="18"/>
              </w:rPr>
              <w:lastRenderedPageBreak/>
              <w:t>Continued Table S1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 w:val="restart"/>
            <w:tcBorders>
              <w:top w:val="single" w:sz="4" w:space="0" w:color="auto"/>
            </w:tcBorders>
            <w:vAlign w:val="center"/>
          </w:tcPr>
          <w:p w:rsidR="00B607D7" w:rsidRPr="00B607D7" w:rsidRDefault="00B607D7" w:rsidP="00821EC8">
            <w:pPr>
              <w:jc w:val="left"/>
              <w:rPr>
                <w:b w:val="0"/>
                <w:iCs/>
                <w:color w:val="000000" w:themeColor="text1"/>
                <w:sz w:val="18"/>
                <w:szCs w:val="18"/>
              </w:rPr>
            </w:pPr>
            <w:r w:rsidRPr="00B607D7">
              <w:rPr>
                <w:bCs w:val="0"/>
                <w:iCs/>
                <w:color w:val="000000" w:themeColor="text1"/>
                <w:sz w:val="18"/>
                <w:szCs w:val="18"/>
              </w:rPr>
              <w:t>DOXC54</w:t>
            </w:r>
            <w:r w:rsidRPr="00B607D7">
              <w:rPr>
                <w:b w:val="0"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B607D7">
              <w:rPr>
                <w:bCs w:val="0"/>
                <w:iCs/>
                <w:color w:val="000000" w:themeColor="text1"/>
                <w:sz w:val="18"/>
                <w:szCs w:val="18"/>
              </w:rPr>
              <w:t>family</w:t>
            </w:r>
            <w:r w:rsidR="00E3561E">
              <w:rPr>
                <w:rFonts w:hint="eastAsia"/>
                <w:bCs w:val="0"/>
                <w:iCs/>
                <w:color w:val="000000" w:themeColor="text1"/>
                <w:sz w:val="18"/>
                <w:szCs w:val="18"/>
              </w:rPr>
              <w:t xml:space="preserve"> (Figure 1C)</w:t>
            </w:r>
          </w:p>
        </w:tc>
        <w:tc>
          <w:tcPr>
            <w:tcW w:w="875" w:type="dxa"/>
            <w:tcBorders>
              <w:top w:val="single" w:sz="4" w:space="0" w:color="auto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10</w:t>
            </w:r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1.2e-012</w:t>
            </w:r>
          </w:p>
        </w:tc>
        <w:tc>
          <w:tcPr>
            <w:tcW w:w="6538" w:type="dxa"/>
            <w:tcBorders>
              <w:top w:val="single" w:sz="4" w:space="0" w:color="auto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KGNSVGLQILK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11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5.6e-012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NPMLWPT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12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1.4e+000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VDENNP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13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1.1e+002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DDECAQERIPVIDVGELQR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14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1.0e+003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DAGCAGLQV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  <w:tcBorders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15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2.4e+003</w:t>
            </w:r>
          </w:p>
        </w:tc>
        <w:tc>
          <w:tcPr>
            <w:tcW w:w="6538" w:type="dxa"/>
            <w:tcBorders>
              <w:top w:val="nil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QRRLCSATIDNCRYIRDG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07D7" w:rsidRDefault="00B607D7" w:rsidP="00821EC8">
            <w:pPr>
              <w:rPr>
                <w:iCs/>
                <w:color w:val="000000" w:themeColor="text1"/>
                <w:sz w:val="18"/>
                <w:szCs w:val="18"/>
              </w:rPr>
            </w:pPr>
            <w:r w:rsidRPr="00B607D7">
              <w:rPr>
                <w:iCs/>
                <w:color w:val="000000" w:themeColor="text1"/>
                <w:sz w:val="18"/>
                <w:szCs w:val="18"/>
              </w:rPr>
              <w:t>α/β-Hydrolase family</w:t>
            </w:r>
            <w:r w:rsidR="00EB5429">
              <w:rPr>
                <w:rFonts w:hint="eastAsia"/>
                <w:iCs/>
                <w:color w:val="000000" w:themeColor="text1"/>
                <w:sz w:val="18"/>
                <w:szCs w:val="18"/>
              </w:rPr>
              <w:t xml:space="preserve"> </w:t>
            </w:r>
          </w:p>
          <w:p w:rsidR="00E3561E" w:rsidRPr="00B607D7" w:rsidRDefault="00E3561E" w:rsidP="00821EC8">
            <w:pPr>
              <w:rPr>
                <w:i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iCs/>
                <w:color w:val="000000" w:themeColor="text1"/>
                <w:sz w:val="18"/>
                <w:szCs w:val="18"/>
              </w:rPr>
              <w:t>(</w:t>
            </w:r>
            <w:r w:rsidRPr="00E3561E">
              <w:rPr>
                <w:color w:val="000000" w:themeColor="text1"/>
                <w:sz w:val="18"/>
                <w:szCs w:val="18"/>
              </w:rPr>
              <w:t xml:space="preserve">Additional file </w:t>
            </w:r>
            <w:r w:rsidRPr="00E3561E">
              <w:rPr>
                <w:rFonts w:hint="eastAsia"/>
                <w:color w:val="000000" w:themeColor="text1"/>
                <w:sz w:val="18"/>
                <w:szCs w:val="18"/>
              </w:rPr>
              <w:t>6)</w:t>
            </w:r>
          </w:p>
        </w:tc>
        <w:tc>
          <w:tcPr>
            <w:tcW w:w="875" w:type="dxa"/>
            <w:tcBorders>
              <w:top w:val="single" w:sz="4" w:space="0" w:color="auto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1</w:t>
            </w:r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3.4e-846</w:t>
            </w:r>
          </w:p>
        </w:tc>
        <w:tc>
          <w:tcPr>
            <w:tcW w:w="6538" w:type="dxa"/>
            <w:tcBorders>
              <w:top w:val="single" w:sz="4" w:space="0" w:color="auto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CVFVGHSVSAMIGCJASIRRPDLFSKLVLIGASPRYLN</w:t>
            </w:r>
          </w:p>
        </w:tc>
      </w:tr>
      <w:tr w:rsidR="00B607D7" w:rsidRPr="00B607D7" w:rsidTr="00821EC8">
        <w:trPr>
          <w:trHeight w:val="90"/>
        </w:trPr>
        <w:tc>
          <w:tcPr>
            <w:cnfStyle w:val="001000000000"/>
            <w:tcW w:w="1548" w:type="dxa"/>
            <w:vMerge/>
            <w:tcBorders>
              <w:top w:val="nil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2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3.2e-473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VQEFSRTLFNMRPDIALSVARTVFNSDLR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  <w:tcBorders>
              <w:top w:val="nil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3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3.8e-440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RVILYDLMGAGSTNPDYFDFRRYSTLEGY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  <w:tcBorders>
              <w:top w:val="nil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4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2.9e-640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DVDYHGGFEQEEJEQLFSAIESNYKAWVSGFAPLAVGADVP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  <w:tcBorders>
              <w:top w:val="nil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5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7.9e-468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 xml:space="preserve"> HGFGTDQSVWRHLLPYLAQDY 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  <w:tcBorders>
              <w:top w:val="nil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6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2.8e-447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LGLVRVPCHIVQTAKDVAVPVSVAEYLKKHL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  <w:tcBorders>
              <w:top w:val="nil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7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1.5e-313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VEVLPTEGHLPQLSAPDLLNP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  <w:tcBorders>
              <w:top w:val="nil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8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1.3e-226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 xml:space="preserve">IVEEALNVRVVGSGQQVLVLA 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  <w:tcBorders>
              <w:top w:val="nil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9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4.3e-191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ADDLJAJLDELGVKS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  <w:tcBorders>
              <w:top w:val="nil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10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7.0e-112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EKIEHTTVQTNGIKLHVAEIGSGPKVLL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  <w:tcBorders>
              <w:top w:val="nil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11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6.9e-114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PPWLSEEDLNVYASKFEKSGFTGPLNYYR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  <w:tcBorders>
              <w:top w:val="nil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12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1.0e-110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VYAPDLRGYGDSDKP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  <w:tcBorders>
              <w:top w:val="nil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13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1.3e-130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 xml:space="preserve">MLHIKKQPWYGRPLIKSFQNLLRNTDVGKYFFKTVATPESVRNILCQCYH 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  <w:tcBorders>
              <w:top w:val="nil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14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2.3e-102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 xml:space="preserve"> FLVGHDWGAVVAYWVALFRPDRV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  <w:tcBorders>
              <w:top w:val="nil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15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2.1e-124</w:t>
            </w:r>
          </w:p>
        </w:tc>
        <w:tc>
          <w:tcPr>
            <w:tcW w:w="6538" w:type="dxa"/>
            <w:tcBorders>
              <w:top w:val="nil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EPGAVDVFLEFICYSGGPLPEELLPQVKCPVLIAWGEKDPWEPIELGRAY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561E" w:rsidRDefault="00B607D7" w:rsidP="00E3561E">
            <w:pPr>
              <w:jc w:val="left"/>
              <w:rPr>
                <w:iCs/>
                <w:color w:val="000000" w:themeColor="text1"/>
                <w:sz w:val="18"/>
                <w:szCs w:val="18"/>
              </w:rPr>
            </w:pPr>
            <w:r w:rsidRPr="00B607D7">
              <w:rPr>
                <w:iCs/>
                <w:color w:val="000000" w:themeColor="text1"/>
                <w:sz w:val="18"/>
                <w:szCs w:val="18"/>
              </w:rPr>
              <w:t>F-box LRR family</w:t>
            </w:r>
          </w:p>
          <w:p w:rsidR="00B607D7" w:rsidRPr="00B607D7" w:rsidRDefault="00E3561E" w:rsidP="00E3561E">
            <w:pPr>
              <w:jc w:val="left"/>
              <w:rPr>
                <w:i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iCs/>
                <w:color w:val="000000" w:themeColor="text1"/>
                <w:sz w:val="18"/>
                <w:szCs w:val="18"/>
              </w:rPr>
              <w:t>(Figure 3A)</w:t>
            </w:r>
          </w:p>
        </w:tc>
        <w:tc>
          <w:tcPr>
            <w:tcW w:w="875" w:type="dxa"/>
            <w:tcBorders>
              <w:top w:val="single" w:sz="4" w:space="0" w:color="auto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1</w:t>
            </w:r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3.6e-863</w:t>
            </w:r>
          </w:p>
        </w:tc>
        <w:tc>
          <w:tcPr>
            <w:tcW w:w="6538" w:type="dxa"/>
            <w:tcBorders>
              <w:top w:val="single" w:sz="4" w:space="0" w:color="auto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PNLERLDLCGCPGITDKGLAAIAAKCPNLKKLCJEGC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2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3.8e-622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WSLDGVGDEGLLAVAKGCPNLQELRLIGV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3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1.2e-560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KVKLQALNITDVSLAVIGHYGKAVTDLVLTGLPNVSERGFWVMGNAQGLQ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4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1.2e-383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ELDYWPPQDRDVNQRSLSLPAAGLLQECVTLRKLFIHGTAHEHFMMFLLR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5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7.2e-364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 xml:space="preserve">LRGCREITDAGLAAIAKNC 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6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4.9e-337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RNACSLVCKRWLRLE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7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2.5e-605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SBEGLZAJGSGCPKLRKLKJKDCPGVGDA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8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6.9e-388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PGVTBVGLVAIAEGCPKLRKL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9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5.9e-343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FIGNCYAVSPERVIRRFPGLRSLTLKGKPHFADFNLVPHGWGGY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10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2.0e-327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 xml:space="preserve">PGLAAVLDLCPQLEELSLKRL 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11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2.7e-309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DSIDDLPDECLFEIFRRLGGG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12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5.1e-292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HKPTZREFGLSCLAGYPKLSKMKLDCGDTVGYALTAPPGQMDLSLWERFF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13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1.7e-338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LVELDLSKCQVSDFGLAAJSSADQLELLH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14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1.8e-282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 xml:space="preserve">KGLRTLACLLRKTLVDVSISCCKNLDAAASLRALEPIRDRIZRLHIDCVW 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15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</w:tcPr>
          <w:p w:rsidR="00B607D7" w:rsidRPr="00B607D7" w:rsidRDefault="00B607D7" w:rsidP="00821EC8">
            <w:pPr>
              <w:cnfStyle w:val="000000000000"/>
              <w:rPr>
                <w:color w:val="000000"/>
                <w:sz w:val="18"/>
                <w:szCs w:val="18"/>
                <w:shd w:val="clear" w:color="auto" w:fill="FFFFFF"/>
              </w:rPr>
            </w:pPr>
            <w:r w:rsidRPr="00B607D7">
              <w:rPr>
                <w:color w:val="000000"/>
                <w:sz w:val="18"/>
                <w:szCs w:val="18"/>
                <w:shd w:val="clear" w:color="auto" w:fill="FFFFFF"/>
              </w:rPr>
              <w:t>7.1e-251</w:t>
            </w:r>
          </w:p>
        </w:tc>
        <w:tc>
          <w:tcPr>
            <w:tcW w:w="6538" w:type="dxa"/>
            <w:tcBorders>
              <w:top w:val="nil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RSLEGKKATDVRLAAIAVGTASRGGLGKL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607D7" w:rsidRDefault="00B607D7" w:rsidP="00821EC8">
            <w:pPr>
              <w:jc w:val="left"/>
              <w:rPr>
                <w:bCs w:val="0"/>
                <w:iCs/>
                <w:color w:val="000000" w:themeColor="text1"/>
                <w:sz w:val="18"/>
                <w:szCs w:val="18"/>
              </w:rPr>
            </w:pPr>
            <w:r w:rsidRPr="00B607D7">
              <w:rPr>
                <w:bCs w:val="0"/>
                <w:iCs/>
                <w:color w:val="000000" w:themeColor="text1"/>
                <w:sz w:val="18"/>
                <w:szCs w:val="18"/>
              </w:rPr>
              <w:t>D53-like</w:t>
            </w:r>
            <w:r w:rsidRPr="00B607D7">
              <w:rPr>
                <w:b w:val="0"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B607D7">
              <w:rPr>
                <w:bCs w:val="0"/>
                <w:iCs/>
                <w:color w:val="000000" w:themeColor="text1"/>
                <w:sz w:val="18"/>
                <w:szCs w:val="18"/>
              </w:rPr>
              <w:t>family</w:t>
            </w:r>
          </w:p>
          <w:p w:rsidR="00E3561E" w:rsidRPr="00B607D7" w:rsidRDefault="00E3561E" w:rsidP="00821EC8">
            <w:pPr>
              <w:jc w:val="left"/>
              <w:rPr>
                <w:b w:val="0"/>
                <w:i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Cs w:val="0"/>
                <w:iCs/>
                <w:color w:val="000000" w:themeColor="text1"/>
                <w:sz w:val="18"/>
                <w:szCs w:val="18"/>
              </w:rPr>
              <w:t>(Figure 3B)</w:t>
            </w:r>
          </w:p>
        </w:tc>
        <w:tc>
          <w:tcPr>
            <w:tcW w:w="875" w:type="dxa"/>
            <w:tcBorders>
              <w:top w:val="single" w:sz="4" w:space="0" w:color="auto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1</w:t>
            </w:r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9.4e-403</w:t>
            </w:r>
          </w:p>
        </w:tc>
        <w:tc>
          <w:tcPr>
            <w:tcW w:w="6538" w:type="dxa"/>
            <w:tcBorders>
              <w:top w:val="single" w:sz="4" w:space="0" w:color="auto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PTPVSAARQCLTPEAARALDEAVAVARRRSHAQTTSLHAVSALLSLPSS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2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3.4e-334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KVELKHLILSILDDPVVSRVFAEAGFRSSEIKLAILRPPPT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  <w:tcBorders>
              <w:top w:val="nil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3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6.1e-330</w:t>
            </w:r>
          </w:p>
        </w:tc>
        <w:tc>
          <w:tcPr>
            <w:tcW w:w="6538" w:type="dxa"/>
            <w:tcBorders>
              <w:top w:val="nil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ADEPPVSNSLMAAIKRSQANQRRHPESFHLYHQHSQQQSAS</w:t>
            </w:r>
          </w:p>
        </w:tc>
      </w:tr>
      <w:tr w:rsidR="00B607D7" w:rsidRPr="00B607D7" w:rsidTr="00821EC8">
        <w:tc>
          <w:tcPr>
            <w:cnfStyle w:val="001000000000"/>
            <w:tcW w:w="1008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rPr>
                <w:rFonts w:eastAsia="黑体"/>
                <w:color w:val="000000" w:themeColor="text1"/>
                <w:sz w:val="18"/>
                <w:szCs w:val="18"/>
              </w:rPr>
            </w:pPr>
            <w:r w:rsidRPr="00B607D7">
              <w:rPr>
                <w:rFonts w:eastAsia="黑体"/>
                <w:sz w:val="18"/>
                <w:szCs w:val="18"/>
              </w:rPr>
              <w:lastRenderedPageBreak/>
              <w:t>Continued Table S1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 w:val="restart"/>
            <w:tcBorders>
              <w:top w:val="single" w:sz="4" w:space="0" w:color="auto"/>
            </w:tcBorders>
            <w:vAlign w:val="center"/>
          </w:tcPr>
          <w:p w:rsidR="00B607D7" w:rsidRDefault="00B607D7" w:rsidP="00821EC8">
            <w:pPr>
              <w:jc w:val="left"/>
              <w:rPr>
                <w:bCs w:val="0"/>
                <w:iCs/>
                <w:color w:val="000000" w:themeColor="text1"/>
                <w:sz w:val="18"/>
                <w:szCs w:val="18"/>
              </w:rPr>
            </w:pPr>
            <w:r w:rsidRPr="00B607D7">
              <w:rPr>
                <w:bCs w:val="0"/>
                <w:iCs/>
                <w:color w:val="000000" w:themeColor="text1"/>
                <w:sz w:val="18"/>
                <w:szCs w:val="18"/>
              </w:rPr>
              <w:t>D53-like</w:t>
            </w:r>
            <w:r w:rsidRPr="00B607D7">
              <w:rPr>
                <w:b w:val="0"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B607D7">
              <w:rPr>
                <w:bCs w:val="0"/>
                <w:iCs/>
                <w:color w:val="000000" w:themeColor="text1"/>
                <w:sz w:val="18"/>
                <w:szCs w:val="18"/>
              </w:rPr>
              <w:t>family</w:t>
            </w:r>
          </w:p>
          <w:p w:rsidR="00E3561E" w:rsidRPr="00B607D7" w:rsidRDefault="00E3561E" w:rsidP="00821EC8">
            <w:pPr>
              <w:jc w:val="left"/>
              <w:rPr>
                <w:bCs w:val="0"/>
                <w:iCs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Cs w:val="0"/>
                <w:iCs/>
                <w:color w:val="000000" w:themeColor="text1"/>
                <w:sz w:val="18"/>
                <w:szCs w:val="18"/>
              </w:rPr>
              <w:t>(Figure 3B)</w:t>
            </w:r>
          </w:p>
        </w:tc>
        <w:tc>
          <w:tcPr>
            <w:tcW w:w="875" w:type="dxa"/>
            <w:tcBorders>
              <w:top w:val="single" w:sz="4" w:space="0" w:color="auto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4</w:t>
            </w:r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5.0e-329</w:t>
            </w:r>
          </w:p>
        </w:tc>
        <w:tc>
          <w:tcPr>
            <w:tcW w:w="6538" w:type="dxa"/>
            <w:tcBorders>
              <w:top w:val="single" w:sz="4" w:space="0" w:color="auto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RGKTVVDYVAGELSRKPHSVVFLENVDKADFLAQSSLSZAIRTGKFRDSH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  <w:vAlign w:val="center"/>
          </w:tcPr>
          <w:p w:rsidR="00B607D7" w:rsidRPr="00B607D7" w:rsidRDefault="00B607D7" w:rsidP="00821EC8">
            <w:pPr>
              <w:jc w:val="left"/>
              <w:rPr>
                <w:b w:val="0"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5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3.1e-269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HRGKVWLIGATASYETYLKFLSRFPTIEKDWDLQLLPITSS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6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9.9e-270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RRDIWLNLVGPDRVGKKKIALALAEVLYGSQENLICVDLNSQDRGIDSD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7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1.3e-267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VVFKPFDFDALAEKIVKEIKNEFKKIFGSECLLEIDSGVMEQJLAAAWLS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8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4.8e-208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ACARARSSAYSPRLQFKALELCVGVSLDR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9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7.0e-139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YPKSSLMGSFVPFGGFFSAPS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10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2.3e-195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DLGGQFDPSDVKSLRRVLTEKVGWQTEAISAISQAIARCRS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11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4.2e-113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QEESSELSKRANKTSRSFLDLNLPVEETE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12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3.4e-139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KTKDDGTTLSSKVSALQKKWBDICQRLH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13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2.1e-125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GREISINNIIFVTTSTIKKGSKSLSSENEPSKYSEERILQAKKCQMQIRN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14</w:t>
            </w:r>
          </w:p>
        </w:tc>
        <w:tc>
          <w:tcPr>
            <w:tcW w:w="1125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2.2e-110</w:t>
            </w:r>
          </w:p>
        </w:tc>
        <w:tc>
          <w:tcPr>
            <w:tcW w:w="6538" w:type="dxa"/>
            <w:tcBorders>
              <w:top w:val="nil"/>
              <w:bottom w:val="nil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YQSFPRCHQCNEKYEQEVASI</w:t>
            </w:r>
          </w:p>
        </w:tc>
      </w:tr>
      <w:tr w:rsidR="00B607D7" w:rsidRPr="00B607D7" w:rsidTr="00821EC8">
        <w:tc>
          <w:tcPr>
            <w:cnfStyle w:val="001000000000"/>
            <w:tcW w:w="1548" w:type="dxa"/>
            <w:vMerge/>
            <w:tcBorders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rPr>
                <w:bCs w:val="0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motif 15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9.3e-076</w:t>
            </w:r>
          </w:p>
        </w:tc>
        <w:tc>
          <w:tcPr>
            <w:tcW w:w="6538" w:type="dxa"/>
            <w:tcBorders>
              <w:top w:val="nil"/>
              <w:bottom w:val="single" w:sz="4" w:space="0" w:color="auto"/>
            </w:tcBorders>
          </w:tcPr>
          <w:p w:rsidR="00B607D7" w:rsidRPr="00B607D7" w:rsidRDefault="00B607D7" w:rsidP="00821EC8">
            <w:pPr>
              <w:jc w:val="left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B607D7">
              <w:rPr>
                <w:color w:val="000000" w:themeColor="text1"/>
                <w:sz w:val="18"/>
                <w:szCs w:val="18"/>
              </w:rPr>
              <w:t>GRNPLLVGVCAAEAL</w:t>
            </w:r>
          </w:p>
        </w:tc>
      </w:tr>
    </w:tbl>
    <w:p w:rsidR="00B607D7" w:rsidRPr="00B607D7" w:rsidRDefault="00B607D7" w:rsidP="00B607D7">
      <w:pPr>
        <w:rPr>
          <w:rFonts w:ascii="Times New Roman" w:hAnsi="Times New Roman" w:cs="Times New Roman"/>
          <w:sz w:val="18"/>
          <w:szCs w:val="18"/>
        </w:rPr>
      </w:pPr>
    </w:p>
    <w:p w:rsidR="00A86325" w:rsidRPr="00B607D7" w:rsidRDefault="00A86325" w:rsidP="00B607D7">
      <w:pPr>
        <w:ind w:rightChars="134" w:right="281"/>
        <w:jc w:val="left"/>
        <w:rPr>
          <w:rFonts w:ascii="Times New Roman" w:hAnsi="Times New Roman" w:cs="Times New Roman"/>
          <w:sz w:val="18"/>
          <w:szCs w:val="18"/>
        </w:rPr>
      </w:pPr>
    </w:p>
    <w:sectPr w:rsidR="00A86325" w:rsidRPr="00B607D7" w:rsidSect="00B607D7">
      <w:pgSz w:w="11906" w:h="16838"/>
      <w:pgMar w:top="1440" w:right="424" w:bottom="241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5137F" w:rsidRDefault="0035137F" w:rsidP="00AF0E7C">
      <w:r>
        <w:separator/>
      </w:r>
    </w:p>
  </w:endnote>
  <w:endnote w:type="continuationSeparator" w:id="1">
    <w:p w:rsidR="0035137F" w:rsidRDefault="0035137F" w:rsidP="00AF0E7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5137F" w:rsidRDefault="0035137F" w:rsidP="00AF0E7C">
      <w:r>
        <w:separator/>
      </w:r>
    </w:p>
  </w:footnote>
  <w:footnote w:type="continuationSeparator" w:id="1">
    <w:p w:rsidR="0035137F" w:rsidRDefault="0035137F" w:rsidP="00AF0E7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607D7"/>
    <w:rsid w:val="00075B21"/>
    <w:rsid w:val="001B7BB6"/>
    <w:rsid w:val="00303B3E"/>
    <w:rsid w:val="0035137F"/>
    <w:rsid w:val="003C76F0"/>
    <w:rsid w:val="003E6DC5"/>
    <w:rsid w:val="004F0256"/>
    <w:rsid w:val="0052480A"/>
    <w:rsid w:val="00585188"/>
    <w:rsid w:val="005F1364"/>
    <w:rsid w:val="00723AB4"/>
    <w:rsid w:val="00933984"/>
    <w:rsid w:val="00992B3E"/>
    <w:rsid w:val="00A86325"/>
    <w:rsid w:val="00AF0E7C"/>
    <w:rsid w:val="00B05A98"/>
    <w:rsid w:val="00B607D7"/>
    <w:rsid w:val="00BB3D67"/>
    <w:rsid w:val="00C0464C"/>
    <w:rsid w:val="00C13FAB"/>
    <w:rsid w:val="00C779BF"/>
    <w:rsid w:val="00CA643A"/>
    <w:rsid w:val="00DB664E"/>
    <w:rsid w:val="00E3561E"/>
    <w:rsid w:val="00EB5429"/>
    <w:rsid w:val="00EF74AE"/>
    <w:rsid w:val="00F168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607D7"/>
    <w:pPr>
      <w:jc w:val="both"/>
    </w:pPr>
    <w:rPr>
      <w:rFonts w:eastAsia="宋体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-11">
    <w:name w:val="浅色底纹 - 强调文字颜色 11"/>
    <w:basedOn w:val="a1"/>
    <w:uiPriority w:val="60"/>
    <w:qFormat/>
    <w:rsid w:val="00B607D7"/>
    <w:rPr>
      <w:rFonts w:ascii="Times New Roman" w:eastAsia="宋体" w:hAnsi="Times New Roman" w:cs="Times New Roman"/>
      <w:color w:val="365F91" w:themeColor="accent1" w:themeShade="BF"/>
      <w:kern w:val="0"/>
      <w:sz w:val="20"/>
      <w:szCs w:val="20"/>
    </w:rPr>
    <w:tblPr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3">
    <w:name w:val="header"/>
    <w:basedOn w:val="a"/>
    <w:link w:val="Char"/>
    <w:uiPriority w:val="99"/>
    <w:semiHidden/>
    <w:unhideWhenUsed/>
    <w:rsid w:val="00AF0E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F0E7C"/>
    <w:rPr>
      <w:rFonts w:eastAsia="宋体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F0E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F0E7C"/>
    <w:rPr>
      <w:rFonts w:eastAsia="宋体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732</Words>
  <Characters>4173</Characters>
  <Application>Microsoft Office Word</Application>
  <DocSecurity>0</DocSecurity>
  <Lines>34</Lines>
  <Paragraphs>9</Paragraphs>
  <ScaleCrop>false</ScaleCrop>
  <Company>Microsoft</Company>
  <LinksUpToDate>false</LinksUpToDate>
  <CharactersWithSpaces>48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5</cp:revision>
  <dcterms:created xsi:type="dcterms:W3CDTF">2018-10-17T04:39:00Z</dcterms:created>
  <dcterms:modified xsi:type="dcterms:W3CDTF">2019-02-01T12:28:00Z</dcterms:modified>
</cp:coreProperties>
</file>